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64" w:right="164"/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</w:pPr>
      <w:r w:rsidRPr="00507E52">
        <w:rPr>
          <w:rFonts w:ascii="Times New Roman" w:eastAsia="Times New Roman" w:hAnsi="Times New Roman" w:cs="Times New Roman"/>
          <w:b/>
          <w:color w:val="222222"/>
          <w:sz w:val="20"/>
          <w:szCs w:val="18"/>
          <w:lang w:val="en-US"/>
        </w:rPr>
        <w:t>Additional fi</w:t>
      </w:r>
      <w:bookmarkStart w:id="0" w:name="_GoBack"/>
      <w:bookmarkEnd w:id="0"/>
      <w:r w:rsidRPr="00507E52">
        <w:rPr>
          <w:rFonts w:ascii="Times New Roman" w:eastAsia="Times New Roman" w:hAnsi="Times New Roman" w:cs="Times New Roman"/>
          <w:b/>
          <w:color w:val="222222"/>
          <w:sz w:val="20"/>
          <w:szCs w:val="18"/>
          <w:lang w:val="en-US"/>
        </w:rPr>
        <w:t>le 1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 xml:space="preserve"> Sequence alignment for </w:t>
      </w:r>
      <w:r w:rsidRPr="00F711B8"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  <w:t>EHT1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 xml:space="preserve"> (A) and </w:t>
      </w:r>
      <w:r w:rsidRPr="00F711B8"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  <w:t>EEB1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 xml:space="preserve"> (B)</w:t>
      </w:r>
      <w:r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. Mu</w:t>
      </w:r>
      <w:r w:rsidR="00507E52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l</w:t>
      </w:r>
      <w:r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tiple sequence alignment was performed using online software (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CLUSTAL 2.1</w:t>
      </w:r>
      <w:r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)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64" w:right="164"/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</w:pPr>
    </w:p>
    <w:p w:rsidR="00F711B8" w:rsidRDefault="00F711B8" w:rsidP="00F711B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</w:pPr>
      <w:r w:rsidRPr="00F711B8"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  <w:t>EHT1</w:t>
      </w:r>
      <w:r w:rsidRPr="00F711B8"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  <w:t xml:space="preserve">: 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our submission (GU471248) was compared to sequences reported on NCBI data base (AB012577 a</w:t>
      </w:r>
      <w:r w:rsidR="00507E52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 xml:space="preserve">nd 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NM_001178525)</w:t>
      </w:r>
    </w:p>
    <w:p w:rsidR="00F711B8" w:rsidRPr="00F711B8" w:rsidRDefault="00F711B8" w:rsidP="00F711B8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4" w:right="166"/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CLUSTAL 2.1 multiple sequence alignment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CTTGTAAATATATGAGGTCTTTTCAAATCAATATACATAATGTTACTTA 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TATTTTATTCCAAGCAGGTCCATTTTTTTTTTCACTTTGCACGAAATTA 1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CATAAACATTAAAAGGACCCTTGTGTATCTGCTTAATGATTTGCAAAACC 1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GCGGAAACGGAACGAAAAATGAGCAATCTCGTTCCGGTTCCGAGATCCT 2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TTTTTTTTTTAAGTCTTGCGCATGTGCAGATTTTAAAAGGCGTCAGATA 2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CGGATGTCCCTGGAAGTAATAGCTCCTCGAGTATTTCCTCCGTTTATTA 3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-----------TGGAAGTAATAGCTCCTCGAGTATTTCCTCCGTTTATTA 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TAATATGAGCAGTTTTTTAAGTTCTATTATTACATTGATAGTAGTTGCG 3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TAATATGAGCAGTTTTTTAAATTCTATTATTACATTGATAGTAGTTGCG 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AAAAAACAAAGCTCATAAAAGTTTCCGATATGTCAGAAGTTTCCAAATG 4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ATGTCAGAAGTTTCCAAATG 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AAAAAACAAAGCTCATAAAAGTTTCCGATATGTCAGAAGTTTCCAAATG 1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CCAGCAATCAACCCATTCCATTGGGGATACAATGGTACAGTTTCGCATA 4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CCAGCAATCAACCCATTCCATTGGGGATACAATGGTACAGTTTCGCATA 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CCAGCAATTAACCCATTCCATTGGGGATACAATGGTACAGTTTCGCATA 1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 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TGTCGGTGAAAATGGTTCCATTAAACTCCATTTAAAAGACAACAAGGAG 5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TTGTCGGTGAAAATGGTTCCATTAAACTCCATTTAAAAGACAACAAGGAG 1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TGTCGGTGAAAATGGTTCCATTAAACTCCATTTAAAAGACAACAAGGAG 2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CAAGTTGATTTTGACGAGTTCGCTAACAAATATGTCCCAACGTTGAAGAA 5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CAAGTTGATTTTGACGAGTTCGCTAACAAATATGTCCCAACGTTGAAGAA 1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CAAGTTGATTTTGACGAGTTCGCTAACAAATATGTCCCAACGTTGAAGAA 2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GGTGCCCAATTCAAATTGAGTCCTTACTTGTTCACAGGTATTTTGCAAA 6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TGGTGCCCAATTCAAATTGAGTCCTTACTTGTTCACAGGTATTTTGCAAA 2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GGTGCCCAATTCAAATTGAGTCCTTACTTGTTCACAGGTATTTTGCAAA 3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CTTTGTACTTAGGTGCTGCTGATTTCTCTAAGAAATTTCCTGTATTCTAC 6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CTTTGTACTTAGGTGCTGCTGATTTCTCTAAGAAATTTCCTGTATTCTAC 2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CTTTGTACTTAGGTGCTGCTGATTTCTCTAAGAAATTTCCTGTATTCTAC 3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GCAGGGAAATTGTCAAATTCTCGGATGGTGGAGTTTGCACCGCTGACTG 7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GCAGGGAAATTGTCAAATTCTCGGATGGTGGAGTTTGCACCGCTGACTG 3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GCAGGGAAATTGTCAAATTCTCGGATGGTGGAGTTTGCACCGCTGACTG 4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CTCATAGATTCATGGAAAAAGGATTATGAATTCGATCAAAGTACTACGA 7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CTCATAGATTCATGGAAAAAGGATTATGAATTCGATCAAAGTACTACGA 3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CTCATAGATTCATGGAAAAAGGATTATAAATTCGATCAAAGTACTACGT 4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 ********************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CTTTGATAAAAAAAAATTTGATGAAGACGAGAAGGCGACACATCCAGAA 8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CTTTGATAAAAAAAAATTTGATAAAGACGAGAAGGCGACACATCCAGAA 4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CTTTGATAAAAAAAAATTTGATGAAGACGAGAAGGCGACACATCCAGAA 5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 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GATGGCCTCGTTTACAACCACGTACAAGGTACCTGAAAGATAATGAGTT 8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GATGGCCTCGTTTACAACCACGTACAAGGTACCTGAAAGATAATGAGTT 4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GATGGCCTCGTTTACAACCACGTACAAGGTACCTGAAAGATAATGAGTT 5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GAAGAACTACGGGAGGTTGATCTACCCCTAGTAGTTATTCTACATGGTC 9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GAAGAACTACGGGAGGTTGATCTACCCCTAGTAGTTATTCTACATGGTC 5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GAAGAACTACGGGAGGTTGATCTACCCCTAGTAGTTATTCTACATGGTC 6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TGCTGGTGGTAGTCATGAGCCGATTATAAGATCTCTTGCTGAAAACCTG 9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TTGCTGGTGGTAGTCATGAGCCGATTATAAGATCTCTTGCTGAAAACCTG 5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TGCTGGTGGTAGTCATGAGCCGATTATAAGATCTCTTGCTGAAAACCTG 6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CTCGCAGTGGGAGATTTCAAGTGGTCGTCCTAAATACCAGAGGTTGTGC 10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TCTCGCAGTGGGAGATTTCAAGTGGTCGTCCTAAATACCAGAGGTTGTGC 6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CTCGCAGTGGGAGATTTCAAGTAGTCGTCCTAAATACCAGAGGTTGTGC 7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 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ACGTTCCAAAATTACCACCAGAAATTTATTTACAGCTTATAACACAATGG 10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ACGTTCCAAAATTACCACCAGAAATTTATTTACAGCTTATCACACAATGG 6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ACGTTCCAAAATTACCACCAGAAATTTATTTACAGCTTATCACACAATGG 7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 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ATATTCGCGAGTTTTTGCAAAGAGAAAAGCAAAGACATCCAGATAGAAAA 11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ATATTCGCGAGTTTTTGCAAAGAGAAAAGCAAAGACATCCAGATAGAAAA 7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ATATTCGCGAGTTTTTGCAAAGAGAAAAGCAAAGACATCCAGATAGAAAA 8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CTATACGCTGTGGGATGCTCTTTTGGTGCTACGATGCTGGCAAACTATCT 11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CTATACGCTGTGGGATGCTCTTTTGGTGCTACGATGCTGGCAAACTATCT 7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CTATACGCTGTGGGATGCTCTTTTGGTGCTACGATGCTGGCAAACTATCT 8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GGAGAAGAGGGCGATAAATCACCTTTATCCGCAGCTGCTACTTTGTGCA 12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GGAGAAGAGGGCGATAAATCACCTTTATCCGCAGCTGCTACTTTGTGCA 8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GGAGAAGAGGGCGATAAATCACCTTTATCCGCAGCTGCTACTTTGTGCA 9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ATCCTTGGGATCTTCTCCTTTCAGCAATTAGGATGAGCCAGGATTGGTGG 12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ATCCTTGGGATCTTCTCCTTTCAGCAATTAGGATGAGCCAGGATTGGTGG 8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ATCCTTGGGATCTTCTCCTTTCAGCAATTAGGATGAGCCAGGATTGGTGG 9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CAAGAACTTTATTTTCCAAAAATATTGCGCAATTCTTAACAAGAACCGT 13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TCAAGAACTTTATTTTCCAAAAATATTGCGCAATTCTTAACAAGAACCGT 9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CAAGAACTTTATTTTCCAAAAATATTGCGCAATTCTTAACAAGAACCGT 10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CAGGTTAATATGGGTGAATTAGGAGTTCCAAATGGCTCTCTCCCCGATC 13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TCAGGTTAATATGGGTGAATTAGGAGTTCCAAATGGCTCTCTCCCCGATC 9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CAGGTTAATATGGGTGAATTAGGAGTTCCAAATGGCTCTCTCCCCGATC 10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ATCCTCCCACAGTCAAGAATCCATCTTTCTATATGTTCACGCCTGAAAAT 14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ATCCTCCCACAGTCAAGAATCCATCTTTCTATATGTTCACGCCTGAAAAT 10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ATCCTCCCACAGTCAAGAATCCATCTTTCTATATGTTCACGCCTGAAAAT 11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CTAATAAAGGCAAAGAGCTTTAAATCGACCCGGGAATTTGATGAAGTGTA 14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CTAATAAAGGCAAAGAGCTTTAAATCGACCCGGGAATTTGATGAAGTGTA 10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CTAATAAAGGCAAAGAGCTTTAAATCGACCCGGGAATTTGATGAAGTGTA 11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CACTGCGCCTGCTTTAGGCTTCCCAAATGCTATGGAGTATTATAAAGCGG 15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CACTGCGCCTGCTTTAGGCTTCCCAAATGCTATGGAGTATTATAAAGCGG 11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ACTGCGCCTGCTTTAGGCTTCCCAAATGCTATGGAGTATTATAAAGCGG 12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CCAGCTCAATAAACAGAGTTGATACAATTCGGGTTCCTACCCTTGTTATC 15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CCAGCTCAATAAACAGAGTTGATACAATTCGGGTTCCTACCCTTGTTATC 11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CCAGCTCAATAAACAGAGTTGATACAATTCAGGTTCCTACCCTTGTTATC 12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 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AATTCCAGGGATGATCCTGTTGTCGGCCCAGATCAACCATACTCAATCGT 16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AATTCCAGGGATGATCCTGTTGTCGGCCCAGATCAACCATACTCAATCGT 12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AATTCCAGGGATGATCCTGTTGTCGGCCCAGATCAACCATACTCAATCGT 13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GAAAAGAATCCTCGTATTTTGTATTGTAGAACCGATTTAGGTGGTCATT 16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GAAAAGAATCCTCGTATTTTGTATTGTAGAACCGATTTAGGTGGTCATT 127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GAAAAGAATCCTCGTATTTTGTATTGTAGAACCGATTTAGGTGGTCATT 13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AGCTTACCTAGATAAAGACAACAACTCGTGGGCTACCAAGGCAATTGCA 17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TAGCTTACCTAGATAAAGACAACAACTCGTGGGCTACCAAGGCAATTGCA 132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AGCTTACCTAGATAAAGACAACAACTCGTGGGCTACCAAGGCAATTGCA 14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AATTTTTCACTAAGTTTGATGAATTAGTCGTATGATGTCACACAATTTT 17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GAATTTTTCACTAAGTTTGATGAATTAGTCGTATGA-------------- 1356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AATTTTTCACTAAGTTTGATGAATTAGTCGTATGATGTCACACAATTTT 14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************************************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CAAACCACTTTCCTATGTATTTATACAACATTGGATCAATGCCCCTTTAT 18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CAAACCACTTTCCTATGTATTTATACAATATTGGATCAATGCCCCTTTAT 15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TTAAGTTATGTATTTTTTGTTGTCTTCAGTATACCTAAAATTTAAAGTT 18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TTAAGTTATGTATTTTTTGTTGTCTTCAGTATACCTAAAATTTAAAGTT 158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TTTTTCCCTATGCAGTGATTTTTATCTATATATTTTACTTTTCGTTAATT 19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TTTTTCCCTATGCAGTGATTTTTATCTATATATTTTACTTTTCGTTAATT 1639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GAAGAGAGGAATTCATTCCATAAGTCCTCCTTAACTTTGAAAGTATGAGT 19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398365306|ref|NM_001178525.      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289718294|gb|GU471248.1|         GAAGAGAGGAAT-------------------------------------- 1651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>gi|4586631|dbj|AB012577.1|          ACCTCTCTCAGGAAATGTCCTATCCTCTACACTTGCAATGTACTCCTTCA 20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  <w:lang w:val="en-US"/>
        </w:rPr>
        <w:t xml:space="preserve">gi|398365306|ref|NM_001178525.      </w:t>
      </w: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289718294|gb|GU471248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4586631|dbj|AB012577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 AGCCCTGAGTGGCAATATCTGTCATATTTAC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AGCTTGCTTCACAAATTTT 20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398365306|ref|NM_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001178525.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289718294|gb|GU471248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4586631|dbj|AB012577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 GGGACAGAATCGCCTTGCATCCCGAGAAGGT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CAGATATAACTAGAACTTG 210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398365306|ref|NM_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001178525.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289718294|gb|GU471248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4586631|dbj|AB012577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 TCCACTGGTACCGTTACCTGCACCGATACCT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ATTGTTGGTACTGAGAGTT 2150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398365306|ref|NM_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001178525.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289718294|gb|GU471248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4586631|dbj|AB012577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 TAGATGTTATGAACTGAGCCATCTTATGGGG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 2182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398365306|ref|NM_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001178525.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</w:t>
      </w:r>
    </w:p>
    <w:p w:rsidR="00F711B8" w:rsidRPr="00F711B8" w:rsidRDefault="00F711B8" w:rsidP="00F711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gi|289718294|gb|GU471248.</w:t>
      </w:r>
      <w:proofErr w:type="gramStart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1|         -</w:t>
      </w:r>
      <w:proofErr w:type="gramEnd"/>
      <w:r w:rsidRPr="00F711B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</w:t>
      </w:r>
    </w:p>
    <w:p w:rsidR="00BD127F" w:rsidRDefault="00BD127F"/>
    <w:p w:rsidR="00F711B8" w:rsidRDefault="00F711B8"/>
    <w:p w:rsidR="00507E52" w:rsidRDefault="00507E52" w:rsidP="00507E52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</w:pPr>
      <w:r w:rsidRPr="00F711B8"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  <w:t>E</w:t>
      </w:r>
      <w:r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  <w:t>EB</w:t>
      </w:r>
      <w:r w:rsidRPr="00F711B8">
        <w:rPr>
          <w:rFonts w:ascii="Times New Roman" w:eastAsia="Times New Roman" w:hAnsi="Times New Roman" w:cs="Times New Roman"/>
          <w:i/>
          <w:color w:val="222222"/>
          <w:sz w:val="20"/>
          <w:szCs w:val="18"/>
          <w:lang w:val="en-US"/>
        </w:rPr>
        <w:t xml:space="preserve">1: 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our submission (GU47124</w:t>
      </w:r>
      <w:r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9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) was compared to sequences reported on NCBI data base (NM_0011</w:t>
      </w:r>
      <w:r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83909</w:t>
      </w:r>
      <w:r w:rsidRPr="00F711B8">
        <w:rPr>
          <w:rFonts w:ascii="Times New Roman" w:eastAsia="Times New Roman" w:hAnsi="Times New Roman" w:cs="Times New Roman"/>
          <w:color w:val="222222"/>
          <w:sz w:val="20"/>
          <w:szCs w:val="18"/>
          <w:lang w:val="en-US"/>
        </w:rPr>
        <w:t>)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CLUSTAL 2.1 multiple sequence alignment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-----------ATGTTTCGCTCGGGTTACTATCCAACTGTCACTCCTAGC 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TTGTCATTTTAATGTTTCGCTCGGGTTACTATCCAACTGTCACTCCTAGC 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           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CATTGGGGCTATAACGGCACCGTCAAACATGTACTGGGAGAGAAAGGAAC 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CATTGGGGCTATAACGGCACCGTCAAACATGTACTGGGAGAGAAAGGAAC 1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CAAGTCTTTGGCTTTCAGAGATTCTAAGCGCCAAATTCCTCTTCATGAAT 1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CAGGTCTTTGGCTTTCAGAGATTCTAAGCGCCAAATTCCTCTTCATGAAT 1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 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TCGTAACCAAACACGTGCCTACACTCAAAGATGGTGCAAATTTTAGGTTA 1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TCGTAACCAAACACGTGCCTACACTCAAAGATGGTGCAAATTTTAGGCTA 2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 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AACAGCTTGCTTTTCACAGGTTACTTACAGACCCTTTATTTGTCAGCCGG 2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AACAGCTTGCTTTTCACAGGTTACTTACAGACCCTTTATTTGTCAGCCGG 2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TGATTTTTCCAAAAAATTTCAGGTATTTTATGGAAGAGAGATTATAAAAT 2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lastRenderedPageBreak/>
        <w:t>gi|289718296|gb|GU471249.1|         TGATTTTTCCAAAAAATTTCAGGTATTTTATGGAAGAGAGATTATAAAAT 3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TTTCTGATGGAGGGGTCTGCACTGCAGATTGGGTTATGCCTGAATGGGAG 3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TTTCTGATGGAGGGGTCTGCACTGCAGATTGGGTTATGCCTGAATGGGAG 3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CAAACATATTCATTAAATGCTGAAAAGGCTAGTTTTAACGAGAAACAATT 3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CAAACATATTCATTAAATGCTGAAAAGGCTAGTTTTAACGAGAAACAATT 4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TTCGAACGATGAAAAGGCCACCCATCCAAAGGGTTGGCCTCGTCTTCACC 4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TTCGAACGATGAAAAGGCCACCCATCCAAAGGGTTGGCCTCGTCTTCACC 4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CGAGAACTAGATATCTATCCTCTGAGGAACTTGAAAAATGTCATTCTAAG 4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CAAGAACTAGATATCTATCCTCCGAGGAACTTGAAAAATGCCATTCTAAG 5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 ******************** ***************** 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GGTTATTCTTACCCTTTAGTGGTAGTACTTCATGGTCTTGCAGGGGGAAG 5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GGTTATTCTTACCCTTTAGTGGTAGTACTTCATGGTCTTGCAGGGGGGAG 5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 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CCATGAGCCTCTCATCAGGGCATTATCTGAAGATCTATCAAAAGTCGGTG 5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CCATGAGCCTCTCATCAGGGCATTATCTGAAGATCTATCAAAAGTCGGTG 6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ACGGTAAATTCCAAGTGGTAGTCCTTAATGCTAGAGGTTGCTCAAGATCT 6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ACGGTAAATTCCAAGTGGTAGTCCTTAATGCTAGAGGTTGCTCAAGATCT 6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AAAGTCACCACCCGTAGAATCTTTACCGCATTACACACAGGTGATGTGAG 6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AAAGTCACCACCCGTAGAATCTTTACCGCATTACACACAGGTGATGTGAG 7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AGAATTTTTGAACCACCAAAAAGCTCTATTTCCGCAAAGAAAAATATATG 7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AGAATTTTTGAACCACCAAAAAGCTCTATTTCCGCAAAGAAAAATATATG 7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CAGTCGGAACATCATTTGGAGCAGCCATGCTAACGAACTACTTAGGTGAA 7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CAGTCGGAACATCATTTGGAGCAGCCATGCTAACGAACTACTTAGGTGAA 8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GAAGGAGATAACTGTCCATTAAATGCTGCAGTCGCTCTCTCAAACCCATG 8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GAAGGAGATAACTGTCCATTAAATGCTGCAGTCGCTCTCTCCAACCCATG 8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 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GGATTTCGTACACACTTGGGACAAGTTGGCTCATGATTGGTGGTCCAACC 8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GGATTTCGTACACACTTGGGACAAGTTGGCTCATGATTGGTGGTCCAACC 9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ATATTTTTTCTAGAACTTTAACACAATTTCTAACAAGGACTGTCAAGGTT 9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ATATTTTTTCTAGAACTTTAACACAATTTCTAACAAGGACTGTCAAGGTT 9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AATATGAATGAGTTGCAGGTACCAGAGAATTTTGAGGTTTCGCACAAACC 9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AATATGAATGAGTTGCAGGTACCAGAGAATTTTGAGGTTTCGCACAAACC 10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GACAGTTGAGAAACCAGTCTTTTATACGTATACCAGAGAAAATTTGGAAA 10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GACAGTTGAGAAACCAGTCTTTTATACGTATACCAGAGAAAATTTGGAAA 10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AGGCTGAAAAATTTACAGACATATTAGAATTCGATAATCTTTTCACTGCC 10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AGGCTGAAAAATTTACAGACATATTAGAATTCGATAATCTTTTCACTGCC 11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lastRenderedPageBreak/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CCATCGATGGGCCTGCCGGACGGGTTAACATATTATAGAAAGGCCAGTTC 11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CCATCGATGGGCCTGCCGGACGGGTTAACATATTATAGAAAGGCTAGTTC 115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 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GATAAATAGATTGCCTAATATCAAAATCCCAACTTTAATAATCAACGCAA 118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GATAAATAGATTGCCTAATATCAAAATCCCAACTTTAATAATCAACGCAA 1200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96148561|ref|NM_001183909.      CGGATGATCCAGTTACAGGTGAAAACGTAATTCCGTACAAACAAGCTAGA 1239</w:t>
      </w:r>
    </w:p>
    <w:p w:rsidR="00507E52" w:rsidRP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  <w:r w:rsidRPr="00507E52">
        <w:rPr>
          <w:color w:val="222222"/>
          <w:sz w:val="18"/>
          <w:szCs w:val="18"/>
          <w:lang w:val="en-US"/>
        </w:rPr>
        <w:t>gi|289718296|gb|GU471249.1|         CGGATGATCCAGTTACAGGTGAAAACGTAATTCCGTACAAACAAGCTAGA 1250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 w:rsidRPr="00507E52">
        <w:rPr>
          <w:color w:val="222222"/>
          <w:sz w:val="18"/>
          <w:szCs w:val="18"/>
          <w:lang w:val="en-US"/>
        </w:rPr>
        <w:t xml:space="preserve">                                    </w:t>
      </w:r>
      <w:r>
        <w:rPr>
          <w:color w:val="222222"/>
          <w:sz w:val="18"/>
          <w:szCs w:val="18"/>
        </w:rPr>
        <w:t>**************************************************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96148561|ref|NM_001183909.      GAAAATCCTTGTGTGTTGTTATGCGAGACTGACTTGGGTGGACATTTGGC 1289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89718296|gb|GU471249.</w:t>
      </w:r>
      <w:proofErr w:type="gramStart"/>
      <w:r>
        <w:rPr>
          <w:color w:val="222222"/>
          <w:sz w:val="18"/>
          <w:szCs w:val="18"/>
        </w:rPr>
        <w:t>1|         GAAAATCCTTGTGTGTTGTTATGCGAGACTG</w:t>
      </w:r>
      <w:proofErr w:type="gramEnd"/>
      <w:r>
        <w:rPr>
          <w:color w:val="222222"/>
          <w:sz w:val="18"/>
          <w:szCs w:val="18"/>
        </w:rPr>
        <w:t>ACTTGGGTGGACATTTGGC 1300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**************************************************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96148561|ref|NM_001183909.      TTATCTCGACAATGAAAGTAATTCCTGGTTAACAAAGCAAGCTGCCGAGT 1339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89718296|gb|GU471249.</w:t>
      </w:r>
      <w:proofErr w:type="gramStart"/>
      <w:r>
        <w:rPr>
          <w:color w:val="222222"/>
          <w:sz w:val="18"/>
          <w:szCs w:val="18"/>
        </w:rPr>
        <w:t>1|         TTATCTCGACAATGAAAATAATTCCTGGTTA</w:t>
      </w:r>
      <w:proofErr w:type="gramEnd"/>
      <w:r>
        <w:rPr>
          <w:color w:val="222222"/>
          <w:sz w:val="18"/>
          <w:szCs w:val="18"/>
        </w:rPr>
        <w:t>ACAAAGCAAGCTGCCGAGT 1350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***************** ********************************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96148561|ref|NM_001183909.      TCTTGGGCAGCTTTGATGAGTTAGTTTTATAA------------------ 1371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89718296|gb|GU471249.</w:t>
      </w:r>
      <w:proofErr w:type="gramStart"/>
      <w:r>
        <w:rPr>
          <w:color w:val="222222"/>
          <w:sz w:val="18"/>
          <w:szCs w:val="18"/>
        </w:rPr>
        <w:t>1|         TCTTGGGTAGCTTTGATGAGTTAGTTTTATA</w:t>
      </w:r>
      <w:proofErr w:type="gramEnd"/>
      <w:r>
        <w:rPr>
          <w:color w:val="222222"/>
          <w:sz w:val="18"/>
          <w:szCs w:val="18"/>
        </w:rPr>
        <w:t>AATATTTTCTTAGATAAAA 1400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******* ************************                  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96148561|ref|NM_</w:t>
      </w:r>
      <w:proofErr w:type="gramStart"/>
      <w:r>
        <w:rPr>
          <w:color w:val="222222"/>
          <w:sz w:val="18"/>
          <w:szCs w:val="18"/>
        </w:rPr>
        <w:t>001183909.      -</w:t>
      </w:r>
      <w:proofErr w:type="gramEnd"/>
      <w:r>
        <w:rPr>
          <w:color w:val="222222"/>
          <w:sz w:val="18"/>
          <w:szCs w:val="18"/>
        </w:rPr>
        <w:t>-------------------------------------------------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89718296|gb|GU471249.</w:t>
      </w:r>
      <w:proofErr w:type="gramStart"/>
      <w:r>
        <w:rPr>
          <w:color w:val="222222"/>
          <w:sz w:val="18"/>
          <w:szCs w:val="18"/>
        </w:rPr>
        <w:t>1|         TTCCTTACACATAATAATCTGTTCTTTTATT</w:t>
      </w:r>
      <w:proofErr w:type="gramEnd"/>
      <w:r>
        <w:rPr>
          <w:color w:val="222222"/>
          <w:sz w:val="18"/>
          <w:szCs w:val="18"/>
        </w:rPr>
        <w:t>TCTCTATTTACCATCCTCC 1450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         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96148561|ref|NM_</w:t>
      </w:r>
      <w:proofErr w:type="gramStart"/>
      <w:r>
        <w:rPr>
          <w:color w:val="222222"/>
          <w:sz w:val="18"/>
          <w:szCs w:val="18"/>
        </w:rPr>
        <w:t>001183909.      -</w:t>
      </w:r>
      <w:proofErr w:type="gramEnd"/>
      <w:r>
        <w:rPr>
          <w:color w:val="222222"/>
          <w:sz w:val="18"/>
          <w:szCs w:val="18"/>
        </w:rPr>
        <w:t>----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i|289718296|gb|GU471249.</w:t>
      </w:r>
      <w:proofErr w:type="gramStart"/>
      <w:r>
        <w:rPr>
          <w:color w:val="222222"/>
          <w:sz w:val="18"/>
          <w:szCs w:val="18"/>
        </w:rPr>
        <w:t>1|         CCACG</w:t>
      </w:r>
      <w:proofErr w:type="gramEnd"/>
      <w:r>
        <w:rPr>
          <w:color w:val="222222"/>
          <w:sz w:val="18"/>
          <w:szCs w:val="18"/>
        </w:rPr>
        <w:t xml:space="preserve"> 1455</w:t>
      </w:r>
    </w:p>
    <w:p w:rsidR="00507E52" w:rsidRDefault="00507E52" w:rsidP="00507E52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</w:t>
      </w:r>
    </w:p>
    <w:p w:rsidR="00F711B8" w:rsidRDefault="00F711B8" w:rsidP="00507E52">
      <w:pPr>
        <w:pStyle w:val="ListParagraph"/>
        <w:ind w:left="574"/>
      </w:pPr>
    </w:p>
    <w:sectPr w:rsidR="00F711B8" w:rsidSect="00507E52">
      <w:pgSz w:w="11906" w:h="16838"/>
      <w:pgMar w:top="1701" w:right="707" w:bottom="170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72D19"/>
    <w:multiLevelType w:val="hybridMultilevel"/>
    <w:tmpl w:val="6BA28224"/>
    <w:lvl w:ilvl="0" w:tplc="3F88C1D4">
      <w:start w:val="1"/>
      <w:numFmt w:val="upperLetter"/>
      <w:lvlText w:val="(%1)"/>
      <w:lvlJc w:val="left"/>
      <w:pPr>
        <w:ind w:left="574" w:hanging="408"/>
      </w:pPr>
      <w:rPr>
        <w:rFonts w:ascii="Courier New" w:hAnsi="Courier New" w:cs="Courier New" w:hint="default"/>
        <w:b/>
        <w:i w:val="0"/>
      </w:rPr>
    </w:lvl>
    <w:lvl w:ilvl="1" w:tplc="04060019" w:tentative="1">
      <w:start w:val="1"/>
      <w:numFmt w:val="lowerLetter"/>
      <w:lvlText w:val="%2."/>
      <w:lvlJc w:val="left"/>
      <w:pPr>
        <w:ind w:left="1246" w:hanging="360"/>
      </w:pPr>
    </w:lvl>
    <w:lvl w:ilvl="2" w:tplc="0406001B" w:tentative="1">
      <w:start w:val="1"/>
      <w:numFmt w:val="lowerRoman"/>
      <w:lvlText w:val="%3."/>
      <w:lvlJc w:val="right"/>
      <w:pPr>
        <w:ind w:left="1966" w:hanging="180"/>
      </w:pPr>
    </w:lvl>
    <w:lvl w:ilvl="3" w:tplc="0406000F" w:tentative="1">
      <w:start w:val="1"/>
      <w:numFmt w:val="decimal"/>
      <w:lvlText w:val="%4."/>
      <w:lvlJc w:val="left"/>
      <w:pPr>
        <w:ind w:left="2686" w:hanging="360"/>
      </w:pPr>
    </w:lvl>
    <w:lvl w:ilvl="4" w:tplc="04060019" w:tentative="1">
      <w:start w:val="1"/>
      <w:numFmt w:val="lowerLetter"/>
      <w:lvlText w:val="%5."/>
      <w:lvlJc w:val="left"/>
      <w:pPr>
        <w:ind w:left="3406" w:hanging="360"/>
      </w:pPr>
    </w:lvl>
    <w:lvl w:ilvl="5" w:tplc="0406001B" w:tentative="1">
      <w:start w:val="1"/>
      <w:numFmt w:val="lowerRoman"/>
      <w:lvlText w:val="%6."/>
      <w:lvlJc w:val="right"/>
      <w:pPr>
        <w:ind w:left="4126" w:hanging="180"/>
      </w:pPr>
    </w:lvl>
    <w:lvl w:ilvl="6" w:tplc="0406000F" w:tentative="1">
      <w:start w:val="1"/>
      <w:numFmt w:val="decimal"/>
      <w:lvlText w:val="%7."/>
      <w:lvlJc w:val="left"/>
      <w:pPr>
        <w:ind w:left="4846" w:hanging="360"/>
      </w:pPr>
    </w:lvl>
    <w:lvl w:ilvl="7" w:tplc="04060019" w:tentative="1">
      <w:start w:val="1"/>
      <w:numFmt w:val="lowerLetter"/>
      <w:lvlText w:val="%8."/>
      <w:lvlJc w:val="left"/>
      <w:pPr>
        <w:ind w:left="5566" w:hanging="360"/>
      </w:pPr>
    </w:lvl>
    <w:lvl w:ilvl="8" w:tplc="0406001B" w:tentative="1">
      <w:start w:val="1"/>
      <w:numFmt w:val="lowerRoman"/>
      <w:lvlText w:val="%9."/>
      <w:lvlJc w:val="right"/>
      <w:pPr>
        <w:ind w:left="628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E48"/>
    <w:rsid w:val="004B7E48"/>
    <w:rsid w:val="00507E52"/>
    <w:rsid w:val="00BD127F"/>
    <w:rsid w:val="00F7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11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11B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F711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11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11B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F711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3393</Words>
  <Characters>20704</Characters>
  <Application>Microsoft Office Word</Application>
  <DocSecurity>0</DocSecurity>
  <Lines>172</Lines>
  <Paragraphs>48</Paragraphs>
  <ScaleCrop>false</ScaleCrop>
  <Company>DTU</Company>
  <LinksUpToDate>false</LinksUpToDate>
  <CharactersWithSpaces>2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n Zhuang</dc:creator>
  <cp:keywords/>
  <dc:description/>
  <cp:lastModifiedBy>Shiwen Zhuang</cp:lastModifiedBy>
  <cp:revision>3</cp:revision>
  <dcterms:created xsi:type="dcterms:W3CDTF">2015-07-18T10:52:00Z</dcterms:created>
  <dcterms:modified xsi:type="dcterms:W3CDTF">2015-07-18T11:00:00Z</dcterms:modified>
</cp:coreProperties>
</file>